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0346" w:rsidRDefault="00940346" w:rsidP="00940346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1:  Complete list of significant genes changing in U937 cells exposed to 100 pulses of 10 ns at 150kV/cm applied field.  Genes were selected based on log ratio (≥2, or ≤ -2) and with a p-value of ≤ 0.05.  </w:t>
      </w:r>
    </w:p>
    <w:p w:rsidR="00940346" w:rsidRDefault="00940346" w:rsidP="00940346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Simple3"/>
        <w:tblW w:w="921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CellMar>
          <w:left w:w="115" w:type="dxa"/>
          <w:right w:w="0" w:type="dxa"/>
        </w:tblCellMar>
        <w:tblLook w:val="0000" w:firstRow="0" w:lastRow="0" w:firstColumn="0" w:lastColumn="0" w:noHBand="0" w:noVBand="0"/>
      </w:tblPr>
      <w:tblGrid>
        <w:gridCol w:w="1111"/>
        <w:gridCol w:w="4485"/>
        <w:gridCol w:w="1440"/>
        <w:gridCol w:w="990"/>
        <w:gridCol w:w="1185"/>
      </w:tblGrid>
      <w:tr w:rsidR="00940346" w:rsidRPr="00635DC5" w:rsidTr="00D71FFE">
        <w:trPr>
          <w:trHeight w:val="113"/>
          <w:jc w:val="center"/>
        </w:trPr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0346" w:rsidRPr="00635DC5" w:rsidRDefault="00940346" w:rsidP="00D71FFE">
            <w:pPr>
              <w:rPr>
                <w:b/>
                <w:bCs/>
                <w:sz w:val="16"/>
                <w:szCs w:val="16"/>
              </w:rPr>
            </w:pPr>
            <w:r w:rsidRPr="00635DC5">
              <w:rPr>
                <w:b/>
                <w:bCs/>
                <w:sz w:val="16"/>
                <w:szCs w:val="16"/>
              </w:rPr>
              <w:t>UniGene ID</w:t>
            </w:r>
          </w:p>
        </w:tc>
        <w:tc>
          <w:tcPr>
            <w:tcW w:w="44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40346" w:rsidRPr="00635DC5" w:rsidRDefault="00940346" w:rsidP="00D71FFE">
            <w:pPr>
              <w:tabs>
                <w:tab w:val="left" w:pos="5157"/>
                <w:tab w:val="left" w:pos="5292"/>
              </w:tabs>
              <w:outlineLvl w:val="0"/>
              <w:rPr>
                <w:b/>
                <w:bCs/>
                <w:sz w:val="16"/>
                <w:szCs w:val="16"/>
              </w:rPr>
            </w:pPr>
            <w:r w:rsidRPr="00635DC5">
              <w:rPr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0346" w:rsidRPr="00635DC5" w:rsidRDefault="00940346" w:rsidP="00D71FFE">
            <w:pPr>
              <w:rPr>
                <w:b/>
                <w:bCs/>
                <w:sz w:val="16"/>
                <w:szCs w:val="16"/>
              </w:rPr>
            </w:pPr>
            <w:r w:rsidRPr="00635DC5">
              <w:rPr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0346" w:rsidRPr="00635DC5" w:rsidRDefault="00940346" w:rsidP="00D71FFE">
            <w:pPr>
              <w:jc w:val="center"/>
              <w:rPr>
                <w:b/>
                <w:bCs/>
                <w:sz w:val="16"/>
                <w:szCs w:val="16"/>
              </w:rPr>
            </w:pPr>
            <w:r w:rsidRPr="00635DC5">
              <w:rPr>
                <w:b/>
                <w:bCs/>
                <w:sz w:val="16"/>
                <w:szCs w:val="16"/>
              </w:rPr>
              <w:t>Fold change 150kV</w:t>
            </w:r>
            <w:r>
              <w:rPr>
                <w:b/>
                <w:bCs/>
                <w:sz w:val="16"/>
                <w:szCs w:val="16"/>
              </w:rPr>
              <w:t>nsEP</w:t>
            </w:r>
            <w:r w:rsidRPr="00635DC5">
              <w:rPr>
                <w:b/>
                <w:bCs/>
                <w:sz w:val="16"/>
                <w:szCs w:val="16"/>
              </w:rPr>
              <w:t xml:space="preserve">  vs. SHAM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0346" w:rsidRDefault="00940346" w:rsidP="00D71FFE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-Value</w:t>
            </w:r>
          </w:p>
          <w:p w:rsidR="00940346" w:rsidRDefault="00940346" w:rsidP="00D71FFE">
            <w:pPr>
              <w:jc w:val="center"/>
              <w:rPr>
                <w:b/>
                <w:bCs/>
                <w:sz w:val="16"/>
                <w:szCs w:val="16"/>
              </w:rPr>
            </w:pPr>
            <w:r w:rsidRPr="00635DC5">
              <w:rPr>
                <w:b/>
                <w:bCs/>
                <w:sz w:val="16"/>
                <w:szCs w:val="16"/>
              </w:rPr>
              <w:t>150kv</w:t>
            </w:r>
            <w:r>
              <w:rPr>
                <w:b/>
                <w:bCs/>
                <w:sz w:val="16"/>
                <w:szCs w:val="16"/>
              </w:rPr>
              <w:t xml:space="preserve"> nsEP</w:t>
            </w:r>
            <w:r w:rsidRPr="00635DC5">
              <w:rPr>
                <w:b/>
                <w:bCs/>
                <w:sz w:val="16"/>
                <w:szCs w:val="16"/>
              </w:rPr>
              <w:t xml:space="preserve"> </w:t>
            </w:r>
          </w:p>
          <w:p w:rsidR="00940346" w:rsidRPr="00635DC5" w:rsidRDefault="00940346" w:rsidP="00D71FFE">
            <w:pPr>
              <w:jc w:val="center"/>
              <w:rPr>
                <w:b/>
                <w:bCs/>
                <w:sz w:val="16"/>
                <w:szCs w:val="16"/>
              </w:rPr>
            </w:pPr>
            <w:r w:rsidRPr="00635DC5">
              <w:rPr>
                <w:b/>
                <w:bCs/>
                <w:sz w:val="16"/>
                <w:szCs w:val="16"/>
              </w:rPr>
              <w:t xml:space="preserve">vs. </w:t>
            </w:r>
            <w:r>
              <w:rPr>
                <w:b/>
                <w:bCs/>
                <w:sz w:val="16"/>
                <w:szCs w:val="16"/>
              </w:rPr>
              <w:t>SHAM</w:t>
            </w:r>
          </w:p>
        </w:tc>
      </w:tr>
      <w:tr w:rsidR="00940346" w:rsidRPr="00635DC5" w:rsidTr="00D71FFE">
        <w:trPr>
          <w:trHeight w:val="113"/>
          <w:jc w:val="center"/>
        </w:trPr>
        <w:tc>
          <w:tcPr>
            <w:tcW w:w="1111" w:type="dxa"/>
            <w:tcBorders>
              <w:top w:val="single" w:sz="4" w:space="0" w:color="auto"/>
            </w:tcBorders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446125</w:t>
            </w:r>
          </w:p>
        </w:tc>
        <w:tc>
          <w:tcPr>
            <w:tcW w:w="4485" w:type="dxa"/>
            <w:tcBorders>
              <w:top w:val="single" w:sz="4" w:space="0" w:color="auto"/>
            </w:tcBorders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male germ cell-associated kinas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MAK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4.483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0081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155111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epatitis A virus cellular receptor 2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AVCR2</w:t>
            </w:r>
          </w:p>
        </w:tc>
        <w:tc>
          <w:tcPr>
            <w:tcW w:w="99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4.453</w:t>
            </w:r>
          </w:p>
        </w:tc>
        <w:tc>
          <w:tcPr>
            <w:tcW w:w="1185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0479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351316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transmembrane 4 L six family member 1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TM4SF1</w:t>
            </w:r>
          </w:p>
        </w:tc>
        <w:tc>
          <w:tcPr>
            <w:tcW w:w="99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4.417</w:t>
            </w:r>
          </w:p>
        </w:tc>
        <w:tc>
          <w:tcPr>
            <w:tcW w:w="1185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1954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491856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ypothetical protein FLJ39630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FLJ39630</w:t>
            </w:r>
          </w:p>
        </w:tc>
        <w:tc>
          <w:tcPr>
            <w:tcW w:w="99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4.274</w:t>
            </w:r>
          </w:p>
        </w:tc>
        <w:tc>
          <w:tcPr>
            <w:tcW w:w="1185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3237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154057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matrix metalloproteinase 19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MMP19</w:t>
            </w:r>
          </w:p>
        </w:tc>
        <w:tc>
          <w:tcPr>
            <w:tcW w:w="99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4.122</w:t>
            </w:r>
          </w:p>
        </w:tc>
        <w:tc>
          <w:tcPr>
            <w:tcW w:w="1185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0389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370036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 xml:space="preserve">chemokine (C-C motif) receptor 7 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CCR7</w:t>
            </w:r>
          </w:p>
        </w:tc>
        <w:tc>
          <w:tcPr>
            <w:tcW w:w="99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4.022</w:t>
            </w:r>
          </w:p>
        </w:tc>
        <w:tc>
          <w:tcPr>
            <w:tcW w:w="1185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0779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551526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Brain-specific protein p25 alpha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TPPP</w:t>
            </w:r>
          </w:p>
        </w:tc>
        <w:tc>
          <w:tcPr>
            <w:tcW w:w="99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3.991</w:t>
            </w:r>
          </w:p>
        </w:tc>
        <w:tc>
          <w:tcPr>
            <w:tcW w:w="1185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0274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267038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premature ovarian failure, 1B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POF1B</w:t>
            </w:r>
          </w:p>
        </w:tc>
        <w:tc>
          <w:tcPr>
            <w:tcW w:w="99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3.974</w:t>
            </w:r>
          </w:p>
        </w:tc>
        <w:tc>
          <w:tcPr>
            <w:tcW w:w="1185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0078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369063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 xml:space="preserve">Zic family member 2 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ZIC2</w:t>
            </w:r>
          </w:p>
        </w:tc>
        <w:tc>
          <w:tcPr>
            <w:tcW w:w="99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3.944</w:t>
            </w:r>
          </w:p>
        </w:tc>
        <w:tc>
          <w:tcPr>
            <w:tcW w:w="1185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0019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351316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transmembrane 4 L six family member 1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TM4SF1</w:t>
            </w:r>
          </w:p>
        </w:tc>
        <w:tc>
          <w:tcPr>
            <w:tcW w:w="99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3.896</w:t>
            </w:r>
          </w:p>
        </w:tc>
        <w:tc>
          <w:tcPr>
            <w:tcW w:w="1185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0504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315369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aquaporin 4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AQP4</w:t>
            </w:r>
          </w:p>
        </w:tc>
        <w:tc>
          <w:tcPr>
            <w:tcW w:w="99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3.886</w:t>
            </w:r>
          </w:p>
        </w:tc>
        <w:tc>
          <w:tcPr>
            <w:tcW w:w="1185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0755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129794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spermatogenesis associated 12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SPATA12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3.745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041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414795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 xml:space="preserve">serine (or cysteine) proteinase inhibitor, clade E 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SERPINE1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3.692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0591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244590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BTB (POZ) domain containing 3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BTBD3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3.684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1034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362807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interleukin 7 receptor /// interleukin 7 receptor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IL7R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3.652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2727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436298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epithelial membrane protein 1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EMP1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3.638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0018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436550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ypothetical protein FLJ33996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FLJ33996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3.606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2903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504908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LIM domain only 3 (rhombotin-like 2)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LMO3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3.551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011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91791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Transmembrane protein 16C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TMEM16C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3.468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0232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249718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eukaryotic translation initiation factor 4E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EIF4E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3.417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1264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514665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ypothetical protein MGC11082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MGC11082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3.404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0187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454036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 xml:space="preserve">Similar to syndecan binding protein (syntenin), 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3.388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016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448583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DKFZP434B061 protein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</w:rPr>
            </w:pPr>
            <w:r w:rsidRPr="0094184D">
              <w:rPr>
                <w:rFonts w:ascii="Calibri" w:hAnsi="Calibri"/>
                <w:color w:val="000000"/>
              </w:rPr>
              <w:t>DKFZP434B061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3.384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0087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2258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matrix metalloproteinase 10 (stromelysin 2)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MMP10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3.331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2632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128753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D71FFE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receptor tyrosine kinase-like orphan receptor 1</w:t>
            </w:r>
          </w:p>
        </w:tc>
        <w:tc>
          <w:tcPr>
            <w:tcW w:w="1440" w:type="dxa"/>
            <w:vAlign w:val="bottom"/>
          </w:tcPr>
          <w:p w:rsidR="00940346" w:rsidRPr="0094184D" w:rsidRDefault="00D71FFE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ROR1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3.293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1011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513195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proto-oncogene 8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CC-8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3.247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0209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532144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istone 1, H3d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IST1H3D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3.239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0057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445350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flavin containing monooxygenase 3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FMO3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3.238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1063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494173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Annexin A1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ANXA1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3.236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2117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252457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mevalonate (diphospho) decarboxylase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MVD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3.225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0118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517581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eme oxygenase (decycling) 1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MOX1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3.185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0036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434606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omo sapiens, clone IMAGE:4838684, mRNA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3.179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0413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75256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regulator of G-protein signalling 1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RGS1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3.152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0001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449418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ypothetical protein LOC286121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LOC286121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3.119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0002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130610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L-threonine dehydrogenase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TDH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3.106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0435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195979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polycystic kidney disease 1 like 1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PKD1L1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3.101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0647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550144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CDNA clone IMAGE:3621839, partial cds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3.083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2312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2250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</w:rPr>
            </w:pPr>
            <w:r w:rsidRPr="0094184D">
              <w:rPr>
                <w:rFonts w:ascii="Calibri" w:hAnsi="Calibri"/>
                <w:color w:val="000000"/>
              </w:rPr>
              <w:t>leukemia inhibitory factor (cholinergic differentiation factor)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LIF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3.058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0524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436298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epithelial membrane protein 1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EMP1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3.045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0011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51133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PTK6 protein tyrosine kinase 6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PTK6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3.038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1481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471200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neuropilin 2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NRP2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3.022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0311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Hs.144297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omo sapiens, clone IMAGE:5311619, mRNA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3.017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0017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75498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chemokine (C-C motif) ligand 20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CCL20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2.994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0112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143929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C-type lectin domain family 7, member A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CLEC7A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2.991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1113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233936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LOC440476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2.988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0785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414795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 xml:space="preserve">serine (or cysteine) proteinase inhibitor, clade E 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SERPINE1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2.984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0003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104633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agouti related protein homolog (mouse)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AGRP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2.969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023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169487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</w:rPr>
            </w:pPr>
            <w:r w:rsidRPr="0094184D">
              <w:rPr>
                <w:rFonts w:ascii="Calibri" w:hAnsi="Calibri"/>
                <w:color w:val="000000"/>
              </w:rPr>
              <w:t xml:space="preserve">v-maf musculoaponeurotic fibrosarcoma oncogene 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MAFB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2.965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0305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351316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transmembrane 4 L six family member 1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TM4SF1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2.954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0212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144333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lin-7 homolog A (C. elegans)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LIN7A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2.953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1102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390567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FYN oncogene related to SRC, FGR, YES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FYN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2.920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0166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220950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Forkhead box O3A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FOXO3A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2.914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019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505007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SRY (sex determining region Y)-box 5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SOX5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2.900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055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44277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ypothetical protein MGC14816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MGC14816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2.899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3743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524438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keratin 6B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KRT6B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2.897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0793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143873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 xml:space="preserve">S100 calcium binding protein A10 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S100A10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2.891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2345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370699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ypothetical protein LOC284801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LOC284801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2.887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0089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433297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Chromosome 10 open reading frame 75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C10orf75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2.880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4607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162877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 xml:space="preserve">Protein kinase C and casein kinase substrate 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PACSIN2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2.870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000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169797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Bol, boule-like (Drosophila)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BOLL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2.868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214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446388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CDNA FLJ41489 fis, clone BRTHA2004582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2.865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296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549112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 xml:space="preserve">pleckstrin homology-like domain, 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PHLDA1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2.861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0022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317659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developmental pluripotency associated 4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DPPA4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2.848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4391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480615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synaptopodin 2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SYNPO2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2.833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1103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477425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solute carrier family 12, member 8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SLC12A8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2.814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1663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193122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Fc fragment of IgA, receptor for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FCAR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2.806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0665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258314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TNFRSF1A modulator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BRE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2.801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2944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185774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eyes absent homolog 3 (Drosophila)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EYA3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2.800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4802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465506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phosphatidic acid phosphatase type 2C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PPAP2C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2.771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017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66378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ECT domain containing 2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ECTD2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2.767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1259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484885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CDNA clone IMAGE:4514712, partial cds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2.763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001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385684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CDNA clone IMAGE:4830552, partial cds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2.758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0211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167046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adenosine A2b receptor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ADORA2B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2.755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3151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549112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pleckstrin homology-like domain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PHLDA1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2.754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0001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128453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frizzled-related protein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FRZB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2.754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2448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484779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omeobox C14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LOC360030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2.752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0439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497518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ypothetical protein DKFZp761N1114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94184D">
              <w:rPr>
                <w:rFonts w:ascii="Calibri" w:hAnsi="Calibri"/>
                <w:color w:val="000000"/>
                <w:sz w:val="18"/>
                <w:szCs w:val="18"/>
              </w:rPr>
              <w:t>DKFZp761N1114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2.744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2623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83169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 xml:space="preserve">matrix metalloproteinase 1 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MMP1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2.744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0577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533710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</w:rPr>
            </w:pPr>
            <w:r w:rsidRPr="0094184D">
              <w:rPr>
                <w:rFonts w:ascii="Calibri" w:hAnsi="Calibri"/>
                <w:color w:val="000000"/>
              </w:rPr>
              <w:t>fibronectin leucine rich transmembrane protein 2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FLRT2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2.740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3154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529892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sequestosome 1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SQSTM1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2.737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3563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470117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 xml:space="preserve">Low density lipoprotein-related protein 1B 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LRP1B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2.733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2973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514814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acyl-malonyl condensing enzyme 1-like 2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 xml:space="preserve">AMAC1L2 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2.733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019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445351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Lectin, galactoside-binding, soluble, 1 (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LGALS1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2.713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220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433445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jagged 2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JAG2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2.707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0476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93836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deafness, autosomal recessive 31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DFNB31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2.689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0538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547596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Ig rearranged lambda-chain gene V-Jl2/l3-region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2.684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022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128056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KIAA0241 protein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KIAA0241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2.681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0745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Hs.527077</w:t>
            </w:r>
          </w:p>
        </w:tc>
        <w:tc>
          <w:tcPr>
            <w:tcW w:w="4485" w:type="dxa"/>
            <w:noWrap/>
            <w:vAlign w:val="bottom"/>
          </w:tcPr>
          <w:p w:rsidR="00940346" w:rsidRPr="0094184D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T cell receptor, clone IGRB40</w:t>
            </w:r>
          </w:p>
        </w:tc>
        <w:tc>
          <w:tcPr>
            <w:tcW w:w="1440" w:type="dxa"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2.681</w:t>
            </w:r>
          </w:p>
        </w:tc>
        <w:tc>
          <w:tcPr>
            <w:tcW w:w="1185" w:type="dxa"/>
            <w:noWrap/>
            <w:vAlign w:val="bottom"/>
          </w:tcPr>
          <w:p w:rsidR="00940346" w:rsidRPr="0094184D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4184D">
              <w:rPr>
                <w:rFonts w:ascii="Calibri" w:hAnsi="Calibri"/>
                <w:color w:val="000000"/>
                <w:sz w:val="22"/>
                <w:szCs w:val="22"/>
              </w:rPr>
              <w:t>0.00165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85635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4828073, mRNA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680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563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Hs.517155</w:t>
            </w:r>
          </w:p>
        </w:tc>
        <w:tc>
          <w:tcPr>
            <w:tcW w:w="4485" w:type="dxa"/>
            <w:noWrap/>
            <w:vAlign w:val="bottom"/>
          </w:tcPr>
          <w:p w:rsidR="00940346" w:rsidRPr="00656B98" w:rsidRDefault="00940346" w:rsidP="00D71FFE">
            <w:pPr>
              <w:rPr>
                <w:rFonts w:ascii="Calibri" w:hAnsi="Calibri"/>
                <w:color w:val="000000"/>
              </w:rPr>
            </w:pPr>
            <w:r w:rsidRPr="00656B98">
              <w:rPr>
                <w:rFonts w:ascii="Calibri" w:hAnsi="Calibri"/>
                <w:color w:val="000000"/>
              </w:rPr>
              <w:t>transmembrane, prostate androgen induced RNA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MEPAI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667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042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44348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uter dense fiber of sperm tails 3-like 1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DF3L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658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99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723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ntactin 3 (plasmacytoma associated)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NTN3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658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216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inc finger protein 322B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NF322B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657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659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9223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cinderin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CIN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654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83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624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nterleukin 8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L8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651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917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67236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inc finger protein 160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NF160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646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947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51526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chemokine (C-C motif) ligand 7 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CL7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644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872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4375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otein tyrosine phosphatase, receptor type, B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TPRB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644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89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8398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 clone IMAGE:5295023, partial cds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632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804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87262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CF.2 cell line derived transforming sequence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CF2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632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785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14795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erine (or cysteine) proteinase inhibitor, clade E 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ERPINE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625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91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3728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itogen-activated protein kinase 4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APK4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616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059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29294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TP-binding cassette, sub-family A 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BCA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613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53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70699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284801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28480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610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22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05033</w:t>
            </w:r>
          </w:p>
        </w:tc>
        <w:tc>
          <w:tcPr>
            <w:tcW w:w="4485" w:type="dxa"/>
            <w:noWrap/>
            <w:vAlign w:val="bottom"/>
          </w:tcPr>
          <w:p w:rsidR="00940346" w:rsidRPr="00656B98" w:rsidRDefault="00940346" w:rsidP="00D71FFE">
            <w:pPr>
              <w:rPr>
                <w:rFonts w:ascii="Calibri" w:hAnsi="Calibri"/>
                <w:color w:val="000000"/>
              </w:rPr>
            </w:pPr>
            <w:r w:rsidRPr="00656B98">
              <w:rPr>
                <w:rFonts w:ascii="Calibri" w:hAnsi="Calibri"/>
                <w:color w:val="000000"/>
              </w:rPr>
              <w:t>v-Ki-ras2 Kirsten rat sarcoma viral oncogene homolog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RAS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607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322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73090</w:t>
            </w:r>
          </w:p>
        </w:tc>
        <w:tc>
          <w:tcPr>
            <w:tcW w:w="4485" w:type="dxa"/>
            <w:noWrap/>
            <w:vAlign w:val="bottom"/>
          </w:tcPr>
          <w:p w:rsidR="00940346" w:rsidRPr="00656B98" w:rsidRDefault="00940346" w:rsidP="00D71F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56B98">
              <w:rPr>
                <w:rFonts w:ascii="Calibri" w:hAnsi="Calibri"/>
                <w:color w:val="000000"/>
                <w:sz w:val="16"/>
                <w:szCs w:val="16"/>
              </w:rPr>
              <w:t xml:space="preserve">nuclear factor of kappa light polypeptide gene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enhancer in B-cells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FKB2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604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11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6484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100 calcium binding protein A2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100A2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600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79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96323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erum/glucocorticoid regulated kinase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GK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95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7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3685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LOC147941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92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55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94173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nnexin A1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NXA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90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09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82906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yeloproliferative leukemia virus oncogene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PL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89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821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74262</w:t>
            </w:r>
          </w:p>
        </w:tc>
        <w:tc>
          <w:tcPr>
            <w:tcW w:w="4485" w:type="dxa"/>
            <w:noWrap/>
            <w:vAlign w:val="bottom"/>
          </w:tcPr>
          <w:p w:rsidR="00940346" w:rsidRPr="00656B98" w:rsidRDefault="00940346" w:rsidP="00D71F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56B98">
              <w:rPr>
                <w:rFonts w:ascii="Calibri" w:hAnsi="Calibri"/>
                <w:color w:val="000000"/>
                <w:sz w:val="16"/>
                <w:szCs w:val="16"/>
              </w:rPr>
              <w:t xml:space="preserve">Cofactor required for Sp1 transcriptional activation, subunit 8, 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RSP8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86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88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18055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taxia, cerebellar, Cayman type (caytaxin)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TCAY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83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66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20971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OS-like antigen 2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OSL2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80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45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20971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OS-like antigen 2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OSL2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79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742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62807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nterleukin 7 receptor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L7R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77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344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84085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rystallin, alpha A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RYAA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66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9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82730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GF-like repeats and discoidin I-like domains 3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DIL3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63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888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7735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nkyrin repeat and SOCS box-containing 4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SB4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59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99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98890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ing finger protein 180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NF180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55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816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82660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inc finger, FYVE domain containing 16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FYVE16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52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638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82045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idkine (neurite growth-promoting factor 2)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DK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52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81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1486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imilar to 60S ribosomal protein L37a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50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8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57344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MRNA; cDNA DKFZp667A182 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40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287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82301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FLJ13611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1361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37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613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89585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romosome 21 open reading frame 106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21orf106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31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92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69487</w:t>
            </w:r>
          </w:p>
        </w:tc>
        <w:tc>
          <w:tcPr>
            <w:tcW w:w="4485" w:type="dxa"/>
            <w:noWrap/>
            <w:vAlign w:val="bottom"/>
          </w:tcPr>
          <w:p w:rsidR="00940346" w:rsidRPr="00656B98" w:rsidRDefault="00940346" w:rsidP="00D71F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56B98">
              <w:rPr>
                <w:rFonts w:ascii="Calibri" w:hAnsi="Calibri"/>
                <w:color w:val="000000"/>
                <w:sz w:val="16"/>
                <w:szCs w:val="16"/>
              </w:rPr>
              <w:t>v-maf musculoaponeurotic fibrosarcoma oncogene homolog B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AFB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28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98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5723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C048124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348808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21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08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16862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4822577, mRNA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17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579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33042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14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353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00431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chemokine (C-X-C motif) ligand 13 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XCL13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13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18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61265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amily with sequence similarity 3, member D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AM3D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10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071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67338</w:t>
            </w:r>
          </w:p>
        </w:tc>
        <w:tc>
          <w:tcPr>
            <w:tcW w:w="4485" w:type="dxa"/>
            <w:noWrap/>
            <w:vAlign w:val="bottom"/>
          </w:tcPr>
          <w:p w:rsidR="00940346" w:rsidRPr="00656B98" w:rsidRDefault="00940346" w:rsidP="00D71F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56B98">
              <w:rPr>
                <w:rFonts w:ascii="Calibri" w:hAnsi="Calibri"/>
                <w:color w:val="000000"/>
                <w:sz w:val="16"/>
                <w:szCs w:val="16"/>
              </w:rPr>
              <w:t>potassium inwardly-rectifying channel, subfamily J, member 13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CNJ13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09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228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83022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iggering receptor expressed on myeloid cells 1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EM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03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47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9209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 FLJ12301 fis, clone MAMMA1001858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03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44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4684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rrestin domain containing 3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RRDC3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02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263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8004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alirin, RhoGEF kinase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ALRN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00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83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Hs.272804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romosome X open reading frame 48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Xorf48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98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486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13416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jumonji domain containing 1C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JMJD1C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93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65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0591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 FLJ35632 fis, clone SPLEN2011678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89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657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04792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oline synthetase co-transcribed homolog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OSC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87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41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8069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FLJ25660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25660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83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613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79092</w:t>
            </w:r>
          </w:p>
        </w:tc>
        <w:tc>
          <w:tcPr>
            <w:tcW w:w="4485" w:type="dxa"/>
            <w:noWrap/>
            <w:vAlign w:val="bottom"/>
          </w:tcPr>
          <w:p w:rsidR="00940346" w:rsidRPr="00656B98" w:rsidRDefault="00940346" w:rsidP="00D71FFE">
            <w:pPr>
              <w:rPr>
                <w:rFonts w:ascii="Calibri" w:hAnsi="Calibri"/>
                <w:color w:val="000000"/>
              </w:rPr>
            </w:pPr>
            <w:r w:rsidRPr="00656B98">
              <w:rPr>
                <w:rFonts w:ascii="Calibri" w:hAnsi="Calibri"/>
                <w:color w:val="000000"/>
              </w:rPr>
              <w:t xml:space="preserve">protein tyrosine phosphatase, non-receptor type 5 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TPN5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77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181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7383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gene supported by AK129597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77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29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09403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iliary rootlet coiled-coil, rootletin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ROCC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68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563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79583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RA reverse strand protein 1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REV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65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447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05033</w:t>
            </w:r>
          </w:p>
        </w:tc>
        <w:tc>
          <w:tcPr>
            <w:tcW w:w="4485" w:type="dxa"/>
            <w:noWrap/>
            <w:vAlign w:val="bottom"/>
          </w:tcPr>
          <w:p w:rsidR="00940346" w:rsidRPr="00656B98" w:rsidRDefault="00940346" w:rsidP="00D71FFE">
            <w:pPr>
              <w:rPr>
                <w:rFonts w:ascii="Calibri" w:hAnsi="Calibri"/>
                <w:color w:val="000000"/>
              </w:rPr>
            </w:pPr>
            <w:r w:rsidRPr="00656B98">
              <w:rPr>
                <w:rFonts w:ascii="Calibri" w:hAnsi="Calibri"/>
                <w:color w:val="000000"/>
              </w:rPr>
              <w:t>v-Ki-ras2 Kirsten rat sarcoma viral oncogene homolog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RAS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63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171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13289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low density lipoprotein receptor 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63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855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92843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ostaglandin F receptor (FP)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TGFR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60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388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3317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vimentin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VIM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58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71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17545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Phosphodiesterase 4D, cAMP-specific 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DE4D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55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799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16061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hosphodiesterase 1A, calmodulin-dependent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DE1A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45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536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5704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v-jun sarcoma virus 17 oncogene homolog 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JUN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44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9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49077</w:t>
            </w:r>
          </w:p>
        </w:tc>
        <w:tc>
          <w:tcPr>
            <w:tcW w:w="4485" w:type="dxa"/>
            <w:noWrap/>
            <w:vAlign w:val="bottom"/>
          </w:tcPr>
          <w:p w:rsidR="00940346" w:rsidRPr="00656B98" w:rsidRDefault="00940346" w:rsidP="00D71F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56B98">
              <w:rPr>
                <w:rFonts w:ascii="Calibri" w:hAnsi="Calibri"/>
                <w:color w:val="000000"/>
                <w:sz w:val="16"/>
                <w:szCs w:val="16"/>
              </w:rPr>
              <w:t>poly(A)-specific ribonuclease (PARN)-like domain containing 1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NLDC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43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77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84885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 clone IMAGE:4514712, partial cds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36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96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3625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collagen, type III, alpha 1 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L3A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21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398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4030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olute carrier family 31, member 2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LC31A2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20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825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9093</w:t>
            </w:r>
          </w:p>
        </w:tc>
        <w:tc>
          <w:tcPr>
            <w:tcW w:w="4485" w:type="dxa"/>
            <w:noWrap/>
            <w:vAlign w:val="bottom"/>
          </w:tcPr>
          <w:p w:rsidR="00940346" w:rsidRPr="00656B98" w:rsidRDefault="00940346" w:rsidP="00D71FFE">
            <w:pPr>
              <w:rPr>
                <w:rFonts w:ascii="Calibri" w:hAnsi="Calibri"/>
                <w:color w:val="000000"/>
              </w:rPr>
            </w:pPr>
            <w:r w:rsidRPr="00656B98">
              <w:rPr>
                <w:rFonts w:ascii="Calibri" w:hAnsi="Calibri"/>
                <w:color w:val="000000"/>
              </w:rPr>
              <w:t>calcium channel, voltage-dependent, beta 2 subunit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CNB2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12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091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79853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PH receptor A5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PHA5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02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668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86365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eo box D4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XD4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98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197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83008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339834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339834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79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99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69982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nsulin-like growth factor binding protein 5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GFBP5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76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96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98594</w:t>
            </w:r>
          </w:p>
        </w:tc>
        <w:tc>
          <w:tcPr>
            <w:tcW w:w="4485" w:type="dxa"/>
            <w:noWrap/>
            <w:vAlign w:val="bottom"/>
          </w:tcPr>
          <w:p w:rsidR="00940346" w:rsidRPr="00656B98" w:rsidRDefault="00940346" w:rsidP="00D71FFE">
            <w:pPr>
              <w:rPr>
                <w:rFonts w:ascii="Calibri" w:hAnsi="Calibri"/>
                <w:color w:val="000000"/>
              </w:rPr>
            </w:pPr>
            <w:r w:rsidRPr="00656B98">
              <w:rPr>
                <w:rFonts w:ascii="Calibri" w:hAnsi="Calibri"/>
                <w:color w:val="000000"/>
              </w:rPr>
              <w:t>Rho guanine nucleotide exchange factor (GEF) 10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RHGEF10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75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55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131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rginine vasopressin receptor 1A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VPR1A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72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308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7267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romosome 9 open reading frame 93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9orf93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72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214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13389</w:t>
            </w:r>
          </w:p>
        </w:tc>
        <w:tc>
          <w:tcPr>
            <w:tcW w:w="4485" w:type="dxa"/>
            <w:noWrap/>
            <w:vAlign w:val="bottom"/>
          </w:tcPr>
          <w:p w:rsidR="00940346" w:rsidRPr="00656B98" w:rsidRDefault="00940346" w:rsidP="00D71FFE">
            <w:pPr>
              <w:rPr>
                <w:rFonts w:ascii="Calibri" w:hAnsi="Calibri"/>
                <w:color w:val="000000"/>
              </w:rPr>
            </w:pPr>
            <w:r w:rsidRPr="00656B98">
              <w:rPr>
                <w:rFonts w:ascii="Calibri" w:hAnsi="Calibri"/>
                <w:color w:val="000000"/>
              </w:rPr>
              <w:t xml:space="preserve">Golgi autoantigen, golgin subfamily b, macrogolgin 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OLGB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67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46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52605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romosome 20 open reading frame 128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20orf128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62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46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06443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MRNA; cDNA DKFZp434C2021 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62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43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86567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uanylate binding protein 2, interferon-inducible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BP2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62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82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1687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151121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15112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61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80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93793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158381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15838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57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42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87207</w:t>
            </w:r>
          </w:p>
        </w:tc>
        <w:tc>
          <w:tcPr>
            <w:tcW w:w="4485" w:type="dxa"/>
            <w:noWrap/>
            <w:vAlign w:val="bottom"/>
          </w:tcPr>
          <w:p w:rsidR="00940346" w:rsidRPr="00656B98" w:rsidRDefault="00940346" w:rsidP="00D71F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56B98">
              <w:rPr>
                <w:rFonts w:ascii="Calibri" w:hAnsi="Calibri"/>
                <w:color w:val="000000"/>
                <w:sz w:val="16"/>
                <w:szCs w:val="16"/>
              </w:rPr>
              <w:t>Sarcoglycan, delta (35kDa dystrophin-associated glycoprotein)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GCD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52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31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6256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nterleukin 1, beta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L1B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43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36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64137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cyl-Coenzyme A oxidase 1, palmitoyl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COX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42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41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49363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5266794, mRNA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41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545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9571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etinol binding protein 1, cellular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BP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39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746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91196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TPase, Na+/K+ transporting, beta 1 polypeptide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TP1B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38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909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2523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taphylococcal nuclease domain containing 1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ND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36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61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01974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w density lipoprotein-related protein 12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RP12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36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64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83148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AB38, member RAS oncogene family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AB38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33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41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53146</w:t>
            </w:r>
          </w:p>
        </w:tc>
        <w:tc>
          <w:tcPr>
            <w:tcW w:w="4485" w:type="dxa"/>
            <w:noWrap/>
            <w:vAlign w:val="bottom"/>
          </w:tcPr>
          <w:p w:rsidR="00940346" w:rsidRPr="00656B98" w:rsidRDefault="00940346" w:rsidP="00D71FF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6B98">
              <w:rPr>
                <w:rFonts w:ascii="Calibri" w:hAnsi="Calibri"/>
                <w:color w:val="000000"/>
                <w:sz w:val="18"/>
                <w:szCs w:val="18"/>
              </w:rPr>
              <w:t>Pleckstrin homology domain containing, family A member 6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LEKHA6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31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031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4665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MGC11082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GC11082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28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434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8567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24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814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1658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23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262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9182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 domain containing 11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DM1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22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884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Hs.6682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olute carrier family 7, member 11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LC7A1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09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401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93122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c fragment of IgA, receptor for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CAR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09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49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4309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ysteine-rich protein 2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RIP2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07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958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75765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emokine (C-X-C motif) ligand 2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XCL2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05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43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71249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pleiotrophin 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TN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03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831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7764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RNA full length insert cDNA clone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02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3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6124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154822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154822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02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32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80325</w:t>
            </w:r>
          </w:p>
        </w:tc>
        <w:tc>
          <w:tcPr>
            <w:tcW w:w="4485" w:type="dxa"/>
            <w:noWrap/>
            <w:vAlign w:val="bottom"/>
          </w:tcPr>
          <w:p w:rsidR="00940346" w:rsidRPr="00656B98" w:rsidRDefault="00940346" w:rsidP="00D71FF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6B98">
              <w:rPr>
                <w:rFonts w:ascii="Calibri" w:hAnsi="Calibri"/>
                <w:color w:val="000000"/>
                <w:sz w:val="18"/>
                <w:szCs w:val="18"/>
              </w:rPr>
              <w:t>folate hydrolase (prostate-specific membrane antigen) 1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OLH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00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604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02867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H domain binding protein 1-like 1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HBP1L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96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74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90330</w:t>
            </w:r>
          </w:p>
        </w:tc>
        <w:tc>
          <w:tcPr>
            <w:tcW w:w="4485" w:type="dxa"/>
            <w:noWrap/>
            <w:vAlign w:val="bottom"/>
          </w:tcPr>
          <w:p w:rsidR="00940346" w:rsidRPr="00656B98" w:rsidRDefault="00940346" w:rsidP="00D71FFE">
            <w:pPr>
              <w:rPr>
                <w:rFonts w:ascii="Calibri" w:hAnsi="Calibri"/>
                <w:color w:val="000000"/>
              </w:rPr>
            </w:pPr>
            <w:r w:rsidRPr="00656B98">
              <w:rPr>
                <w:rFonts w:ascii="Calibri" w:hAnsi="Calibri"/>
                <w:color w:val="000000"/>
              </w:rPr>
              <w:t xml:space="preserve">natriuretic peptide receptor A/guanylate cyclase A 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PR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91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183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85489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loride intracellular channel 5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LIC5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83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403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0041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 FLJ37509 fis, clone BRCAN1000065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77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766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81068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ull length insert cDNA clone YQ50C11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74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754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8335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FLJ25477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25477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73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14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94695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IRAS family, GTP-binding RAS-like 3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IRAS3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72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68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08614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ytoplasmic linker associated protein 2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LASP2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70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96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93122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c fragment of IgA, receptor for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CAR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69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968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19983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annan-binding lectin serine protease 2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ASP2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65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826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69364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hesus blood group, D antigen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HD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63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242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485" w:type="dxa"/>
            <w:noWrap/>
            <w:vAlign w:val="bottom"/>
          </w:tcPr>
          <w:p w:rsidR="00940346" w:rsidRPr="00656B98" w:rsidRDefault="00940346" w:rsidP="00D71FFE">
            <w:pPr>
              <w:rPr>
                <w:rFonts w:ascii="Calibri" w:hAnsi="Calibri"/>
                <w:color w:val="000000"/>
              </w:rPr>
            </w:pPr>
            <w:r w:rsidRPr="00656B98">
              <w:rPr>
                <w:rFonts w:ascii="Calibri" w:hAnsi="Calibri"/>
                <w:color w:val="000000"/>
              </w:rPr>
              <w:t>triggering receptor expressed on myeloid cells-like 3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EML3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62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761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90572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TK7 protein tyrosine kinase 7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TK7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62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406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34830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llagen, type VIII, alpha 1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L8A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60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604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85155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inc finger protein 36, C3H type-like 1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FP36L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59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54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47062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yclic nucleotide gated channel beta 1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NGB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57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839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66194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 clone IMAGE:4611512, partial cds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57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67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07926</w:t>
            </w:r>
          </w:p>
        </w:tc>
        <w:tc>
          <w:tcPr>
            <w:tcW w:w="4485" w:type="dxa"/>
            <w:noWrap/>
            <w:vAlign w:val="bottom"/>
          </w:tcPr>
          <w:p w:rsidR="00940346" w:rsidRPr="00656B98" w:rsidRDefault="00940346" w:rsidP="00D71FFE">
            <w:pPr>
              <w:rPr>
                <w:rFonts w:ascii="Calibri" w:hAnsi="Calibri"/>
                <w:color w:val="000000"/>
              </w:rPr>
            </w:pPr>
            <w:r w:rsidRPr="00656B98">
              <w:rPr>
                <w:rFonts w:ascii="Calibri" w:hAnsi="Calibri"/>
                <w:color w:val="000000"/>
              </w:rPr>
              <w:t>G protein interaction factor 2-like mRNA sequence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53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3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64391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ubulin-specific chaperone d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BCD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53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635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6309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lutathione S-transferase A1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STA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50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11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2609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itochondrial ribosomal protein L38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RPL38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45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187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64600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romosome 21 open reading frame 128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21orf128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45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494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6336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axillin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XN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41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448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0311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ipocalin 1 (tear prealbumin)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CN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38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484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4691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38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3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4366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obby sox homolog (Drosophila)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BX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32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799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56832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euronal PAS domain protein 2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PAS2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30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178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76075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5298883, mRNA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21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146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3491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19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266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2711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estis-specific serine kinase 6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SSK6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16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77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1188</w:t>
            </w:r>
          </w:p>
        </w:tc>
        <w:tc>
          <w:tcPr>
            <w:tcW w:w="4485" w:type="dxa"/>
            <w:noWrap/>
            <w:vAlign w:val="bottom"/>
          </w:tcPr>
          <w:p w:rsidR="00940346" w:rsidRPr="00656B98" w:rsidRDefault="00940346" w:rsidP="00D71FFE">
            <w:pPr>
              <w:rPr>
                <w:rFonts w:ascii="Calibri" w:hAnsi="Calibri"/>
                <w:color w:val="000000"/>
              </w:rPr>
            </w:pPr>
            <w:r w:rsidRPr="00656B98">
              <w:rPr>
                <w:rFonts w:ascii="Calibri" w:hAnsi="Calibri"/>
                <w:color w:val="000000"/>
              </w:rPr>
              <w:t>olfactory receptor, family 4, subfamily D, member 1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R4D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15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21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2706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DKFZp434D2328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91526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14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63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76556</w:t>
            </w:r>
          </w:p>
        </w:tc>
        <w:tc>
          <w:tcPr>
            <w:tcW w:w="4485" w:type="dxa"/>
            <w:noWrap/>
            <w:vAlign w:val="bottom"/>
          </w:tcPr>
          <w:p w:rsidR="00940346" w:rsidRPr="00656B98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56B98">
              <w:rPr>
                <w:rFonts w:ascii="Calibri" w:hAnsi="Calibri"/>
                <w:color w:val="000000"/>
                <w:sz w:val="22"/>
                <w:szCs w:val="22"/>
              </w:rPr>
              <w:t>protein phosphatase 1, regulatory  subunit 15A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PP1R15A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10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25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7104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4823248, mRNA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06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658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78488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yosin, heavy polypeptide 13, skeletal muscle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YH13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03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415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66871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plasminogen activator, urokinase receptor 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LAUR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03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2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2440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4861097, mRNA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01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818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4107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chemokine (C-C motif) ligand 3 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CCL3 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98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23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43961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chemokine (C-C motif) ligand 18 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CL18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92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964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624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nterleukin 8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L8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92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803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Hs.385570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4830126, mRNA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90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004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78588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B-cell CLL/lymphoma 6 (zinc finger protein 51) 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CL6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84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78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7730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81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072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03451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440885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440885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81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34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12606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glutaminase 2 (liver, mitochondrial) 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GLS2 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80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19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72787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FLJ20184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20184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78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7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5051</w:t>
            </w:r>
          </w:p>
        </w:tc>
        <w:tc>
          <w:tcPr>
            <w:tcW w:w="4485" w:type="dxa"/>
            <w:noWrap/>
            <w:vAlign w:val="bottom"/>
          </w:tcPr>
          <w:p w:rsidR="00940346" w:rsidRPr="00207C52" w:rsidRDefault="00940346" w:rsidP="00D71FF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07C52">
              <w:rPr>
                <w:rFonts w:ascii="Calibri" w:hAnsi="Calibri"/>
                <w:color w:val="000000"/>
                <w:sz w:val="18"/>
                <w:szCs w:val="18"/>
              </w:rPr>
              <w:t>Cyclin-dependent kinase inhibitor 2D (p19, inhibits CDK4)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KN2D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77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341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97432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otein kinase C, epsilon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KCE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76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355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4352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yntaxin binding protein 2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TXBP2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72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997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58593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imilar to ubiquitin associated protein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390595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71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995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62960</w:t>
            </w:r>
          </w:p>
        </w:tc>
        <w:tc>
          <w:tcPr>
            <w:tcW w:w="4485" w:type="dxa"/>
            <w:noWrap/>
            <w:vAlign w:val="bottom"/>
          </w:tcPr>
          <w:p w:rsidR="00940346" w:rsidRPr="00207C52" w:rsidRDefault="00940346" w:rsidP="00D71F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Calibri" w:hAnsi="Calibri"/>
                <w:color w:val="000000"/>
                <w:sz w:val="16"/>
                <w:szCs w:val="16"/>
              </w:rPr>
              <w:t>transient</w:t>
            </w:r>
            <w:proofErr w:type="gramEnd"/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recep.</w:t>
            </w:r>
            <w:r w:rsidRPr="00207C52">
              <w:rPr>
                <w:rFonts w:ascii="Calibri" w:hAnsi="Calibri"/>
                <w:color w:val="000000"/>
                <w:sz w:val="16"/>
                <w:szCs w:val="16"/>
              </w:rPr>
              <w:t xml:space="preserve"> potential cation channel, subfamily C, member 4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PC4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68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98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90284</w:t>
            </w:r>
          </w:p>
        </w:tc>
        <w:tc>
          <w:tcPr>
            <w:tcW w:w="4485" w:type="dxa"/>
            <w:noWrap/>
            <w:vAlign w:val="bottom"/>
          </w:tcPr>
          <w:p w:rsidR="00940346" w:rsidRPr="00207C52" w:rsidRDefault="00940346" w:rsidP="00D71FF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07C52">
              <w:rPr>
                <w:rFonts w:ascii="Calibri" w:hAnsi="Calibri"/>
                <w:color w:val="000000"/>
                <w:sz w:val="18"/>
                <w:szCs w:val="18"/>
              </w:rPr>
              <w:t>Smith-Magenis syndrome chromosome region, candidate 6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REBF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67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62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9630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romosome 5 open reading frame 12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5orf12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67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145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81328</w:t>
            </w:r>
          </w:p>
        </w:tc>
        <w:tc>
          <w:tcPr>
            <w:tcW w:w="4485" w:type="dxa"/>
            <w:noWrap/>
            <w:vAlign w:val="bottom"/>
          </w:tcPr>
          <w:p w:rsidR="00940346" w:rsidRPr="00207C52" w:rsidRDefault="00940346" w:rsidP="00D71F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07C52">
              <w:rPr>
                <w:rFonts w:ascii="Calibri" w:hAnsi="Calibri"/>
                <w:color w:val="000000"/>
                <w:sz w:val="16"/>
                <w:szCs w:val="16"/>
              </w:rPr>
              <w:t xml:space="preserve">nuclear factor of kappa light polypeptide gene enhancer in B-cells 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FKBIA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66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25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4587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mbryonal Fyn-associated substrate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FS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63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52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07510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5269873, mRNA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56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543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4950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egulator of G-protein signalling 5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GS5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53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61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71162</w:t>
            </w:r>
          </w:p>
        </w:tc>
        <w:tc>
          <w:tcPr>
            <w:tcW w:w="4485" w:type="dxa"/>
            <w:noWrap/>
            <w:vAlign w:val="bottom"/>
          </w:tcPr>
          <w:p w:rsidR="00940346" w:rsidRPr="00207C52" w:rsidRDefault="00940346" w:rsidP="00D71F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07C52">
              <w:rPr>
                <w:rFonts w:ascii="Calibri" w:hAnsi="Calibri"/>
                <w:color w:val="000000"/>
                <w:sz w:val="16"/>
                <w:szCs w:val="16"/>
              </w:rPr>
              <w:t>Ras association (RalGDS/AF-6) and pleckstrin homology domains 1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APH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51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669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89044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imilar to RIKEN cDNA 2310016C16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493869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50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445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6573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LOC388638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49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32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6263</w:t>
            </w:r>
          </w:p>
        </w:tc>
        <w:tc>
          <w:tcPr>
            <w:tcW w:w="4485" w:type="dxa"/>
            <w:noWrap/>
            <w:vAlign w:val="bottom"/>
          </w:tcPr>
          <w:p w:rsidR="00940346" w:rsidRPr="00207C52" w:rsidRDefault="00940346" w:rsidP="00D71FF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07C52">
              <w:rPr>
                <w:rFonts w:ascii="Calibri" w:hAnsi="Calibri"/>
                <w:color w:val="000000"/>
                <w:sz w:val="18"/>
                <w:szCs w:val="18"/>
              </w:rPr>
              <w:t xml:space="preserve">killer cell immunoglobulin-like receptor, three domains, 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IR3DL2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46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449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34192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 FLJ27467 fis, clone ADG06160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43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783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6980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melanoma antigen family A, 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MAGEA2 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41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781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06781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MRNA; cDNA DKFZp434M0835 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40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745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03933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-box protein 32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BXO32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37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47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85892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inc finger protein 292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NF292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33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991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05755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ihydrodiol dehydrogenase (dimeric)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HDH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23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76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08676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MGC33887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GC33887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22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696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77869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hospholipid scramblase 4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LSCR4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20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673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76950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gene supported by AL832797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18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731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85546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eobox C14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360030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07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395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1915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nolase 2 (gamma, neuronal)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NO2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06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38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09602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ulfatase 1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ULF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04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757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28214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astermind-like 2 (Drosophila)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AML2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99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422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1081</w:t>
            </w:r>
          </w:p>
        </w:tc>
        <w:tc>
          <w:tcPr>
            <w:tcW w:w="4485" w:type="dxa"/>
            <w:noWrap/>
            <w:vAlign w:val="bottom"/>
          </w:tcPr>
          <w:p w:rsidR="00940346" w:rsidRPr="00207C52" w:rsidRDefault="00940346" w:rsidP="00D71FFE">
            <w:pPr>
              <w:rPr>
                <w:rFonts w:ascii="Calibri" w:hAnsi="Calibri"/>
                <w:color w:val="000000"/>
              </w:rPr>
            </w:pPr>
            <w:r w:rsidRPr="00207C52">
              <w:rPr>
                <w:rFonts w:ascii="Calibri" w:hAnsi="Calibri"/>
                <w:color w:val="000000"/>
              </w:rPr>
              <w:t>Lectin, galactoside-binding, soluble, 3 (galectin 3)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GALS3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98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11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4947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ibbles homolog 1 (Drosophila)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IB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98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74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6298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pithelial membrane protein 1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MP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97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083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9543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 FLJ35982 fis, clone TESTI2013604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96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491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4660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285045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285045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91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571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72928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llagen, type I, alpha 1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L1A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86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424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07709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RE1 protein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RE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84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45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6706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-aminocyclopropane-1-carboxylate synthase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HACS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82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555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91359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amin A/C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MNA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80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13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8668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CDNA FLJ37609 </w:t>
            </w: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fis,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clone BRCOC2011010.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73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56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50535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FLJ13941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1394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73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539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9132</w:t>
            </w:r>
          </w:p>
        </w:tc>
        <w:tc>
          <w:tcPr>
            <w:tcW w:w="4485" w:type="dxa"/>
            <w:noWrap/>
            <w:vAlign w:val="bottom"/>
          </w:tcPr>
          <w:p w:rsidR="00940346" w:rsidRPr="00207C52" w:rsidRDefault="00940346" w:rsidP="00D71FFE">
            <w:pPr>
              <w:rPr>
                <w:rFonts w:ascii="Calibri" w:hAnsi="Calibri"/>
                <w:color w:val="000000"/>
              </w:rPr>
            </w:pPr>
            <w:r w:rsidRPr="00207C52">
              <w:rPr>
                <w:rFonts w:ascii="Calibri" w:hAnsi="Calibri"/>
                <w:color w:val="000000"/>
              </w:rPr>
              <w:t>olfactory receptor, family 2, subfamily L, member 2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R2L2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72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3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8664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otassium channel, subfamily K, member 15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CNK15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70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655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4498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2A histone family, member B3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2AFB3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68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593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Hs.298654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ual specificity phosphatase 6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USP6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64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891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09139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440312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64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582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9407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regenerating islet-derived 1 alpha 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EG1A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63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034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9126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92922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GC10992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60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332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71200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europilin 2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RP2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57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851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74880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LOC388903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56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292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52711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 FLJ11009 fis, clone PLACE1003108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55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5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hypothetical protein MGC12916 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GC12916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53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733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08206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NFAIP3 interacting protein 3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NIP3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53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569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71285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283887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283887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52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68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72307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52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274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9895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-box 3 (ulnar mammary syndrome)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BX3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52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601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08336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toancorin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TOA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46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076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85677</w:t>
            </w:r>
          </w:p>
        </w:tc>
        <w:tc>
          <w:tcPr>
            <w:tcW w:w="4485" w:type="dxa"/>
            <w:noWrap/>
            <w:vAlign w:val="bottom"/>
          </w:tcPr>
          <w:p w:rsidR="00940346" w:rsidRPr="00207C52" w:rsidRDefault="00940346" w:rsidP="00D71F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07C52">
              <w:rPr>
                <w:rFonts w:ascii="Calibri" w:hAnsi="Calibri"/>
                <w:color w:val="000000"/>
                <w:sz w:val="16"/>
                <w:szCs w:val="16"/>
              </w:rPr>
              <w:t xml:space="preserve">Neural precursor cell expressed, developmentally down-regulated 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EDD4L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45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001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nterleukin 4 induced 1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L4I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43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027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20971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OS-like antigen 2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OSL2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40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55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89890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yruvate carboxylase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C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35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286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76095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mmediate early response 3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ER3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33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2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221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DKFZp761H039</w:t>
            </w:r>
          </w:p>
        </w:tc>
        <w:tc>
          <w:tcPr>
            <w:tcW w:w="1440" w:type="dxa"/>
            <w:vAlign w:val="bottom"/>
          </w:tcPr>
          <w:p w:rsidR="00940346" w:rsidRPr="00207C52" w:rsidRDefault="00940346" w:rsidP="00D71FFE">
            <w:pPr>
              <w:jc w:val="center"/>
              <w:rPr>
                <w:rFonts w:ascii="Calibri" w:hAnsi="Calibri"/>
                <w:color w:val="000000"/>
              </w:rPr>
            </w:pPr>
            <w:r w:rsidRPr="00207C52">
              <w:rPr>
                <w:rFonts w:ascii="Calibri" w:hAnsi="Calibri"/>
                <w:color w:val="000000"/>
              </w:rPr>
              <w:t>DKFZp761H039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31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92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30031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iple functional domain (PTPRF interacting)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IO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28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11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9514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ipartite motif-containing 36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IM36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18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311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68611</w:t>
            </w:r>
          </w:p>
        </w:tc>
        <w:tc>
          <w:tcPr>
            <w:tcW w:w="4485" w:type="dxa"/>
            <w:noWrap/>
            <w:vAlign w:val="bottom"/>
          </w:tcPr>
          <w:p w:rsidR="00940346" w:rsidRPr="00207C52" w:rsidRDefault="00940346" w:rsidP="00D71FFE">
            <w:pPr>
              <w:rPr>
                <w:rFonts w:ascii="Calibri" w:hAnsi="Calibri"/>
                <w:color w:val="000000"/>
              </w:rPr>
            </w:pPr>
            <w:r w:rsidRPr="00207C52">
              <w:rPr>
                <w:rFonts w:ascii="Calibri" w:hAnsi="Calibri"/>
                <w:color w:val="000000"/>
              </w:rPr>
              <w:t>ST3 beta-galactoside alpha-2,3-sialyltransferase 2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T3GAL2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18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547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20971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OS-like antigen 2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OSL2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08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32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69982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nsulin-like growth factor binding protein 5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GFBP5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07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966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77972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romosome 13 open reading frame 21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3orf2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04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375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6484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sein kinase 2, alpha 1 polypeptide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SNK2A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01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565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76610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 FLJ12258 fis, clone MAMMA1001510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13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299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03178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pectrin, beta, non-erythrocytic 1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PTBN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15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397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39846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rdiac-MyBP-C associated Ca/CaM kinase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LCK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23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829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70359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uclear factor I/B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FIB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24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807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77972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romosome 13 open reading frame 21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3orf2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24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46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83701</w:t>
            </w:r>
          </w:p>
        </w:tc>
        <w:tc>
          <w:tcPr>
            <w:tcW w:w="4485" w:type="dxa"/>
            <w:noWrap/>
            <w:vAlign w:val="bottom"/>
          </w:tcPr>
          <w:p w:rsidR="00940346" w:rsidRPr="00207C52" w:rsidRDefault="00940346" w:rsidP="00D71FF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07C52">
              <w:rPr>
                <w:rFonts w:ascii="Calibri" w:hAnsi="Calibri"/>
                <w:color w:val="000000"/>
                <w:sz w:val="18"/>
                <w:szCs w:val="18"/>
              </w:rPr>
              <w:t>potassium channel tetramerisation domain containing 16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CTD16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29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062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98798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hypothetical protein MGC11332 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GC11332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37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682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88495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D repeat domain 37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DR37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42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138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03023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ubulin, beta 1 /// tubulin, beta 1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UBB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43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973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50549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FLJ35801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3580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43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798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6467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pithelial stromal interaction 1 (breast)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PSTI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47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127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00825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150005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150005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53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857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09414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inectin 1 (kinesin receptor)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TN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53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84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827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 clone IMAGE:5260726, partial cds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59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558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9948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DN1, midasin homolog (yeast)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DN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61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891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56457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bhydrolase domain containing 9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BHD9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63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111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13044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39237 protein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39237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71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06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42009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75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716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85155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inc finger protein 36, C3H type-like 1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FP36L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76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942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37183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 syndrome cell adhesion molecule like 1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SCAML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76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948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70126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ynureninase (L-kynurenine hydrolase)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YNU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86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1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Hs.201554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romosome 9 open reading frame 14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9orf14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89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21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87383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eratin 24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RT24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90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55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48274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holocarboxylase 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LCS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91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34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4683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5721950, mRNA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91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37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207C52" w:rsidRDefault="00940346" w:rsidP="00D71F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7C52">
              <w:rPr>
                <w:rFonts w:ascii="Calibri" w:hAnsi="Calibri"/>
                <w:color w:val="000000"/>
                <w:sz w:val="16"/>
                <w:szCs w:val="16"/>
              </w:rPr>
              <w:t>Hs.225943</w:t>
            </w:r>
          </w:p>
        </w:tc>
        <w:tc>
          <w:tcPr>
            <w:tcW w:w="4485" w:type="dxa"/>
            <w:noWrap/>
            <w:vAlign w:val="bottom"/>
          </w:tcPr>
          <w:p w:rsidR="00940346" w:rsidRPr="00207C52" w:rsidRDefault="00940346" w:rsidP="00D71F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07C52">
              <w:rPr>
                <w:rFonts w:ascii="Calibri" w:hAnsi="Calibri"/>
                <w:color w:val="000000"/>
                <w:sz w:val="16"/>
                <w:szCs w:val="16"/>
              </w:rPr>
              <w:t>UDP-Gal:betaGlcNAc beta 1,3-galactosyltransferase, polypeptide 5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3GALT5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91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53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3491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148824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148824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95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477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3948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euromedin B receptor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MBR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96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268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6495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ing finger and KH domain containing 1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KHD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98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16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074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urfactant, pulmonary-associated protein C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FTPC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99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624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6391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inc finger protein 571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NF57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100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522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5433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C42 binding protein kinase alpha (DMPK-like)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C42BPA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105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763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07557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5267652, mRNA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107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644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77968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imilar to CG32056-PA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44098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108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746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8587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eptidylprolyl isomerase (cyclophilin)-like 2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PIL2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111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413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69059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Jumonji, AT rich interactive domain 2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JARID2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117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757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89828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nkyrin repeat domain 16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NKRD16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118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25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31829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glutamate decarboxylase 2 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AD2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118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426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78760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MRNA; cDNA DKFZp313I1020 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120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495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80740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MGC33309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GC33309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124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79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9145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Transcribed locus, 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125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836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98510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D repeat domain 44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DR44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128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07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4907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LOC440346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440346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131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82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8706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lone IMAGE:284736, mRNA sequence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136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253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9629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dorant binding protein 2B /// 2A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BP2B -A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138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848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93585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Myeloid/lymphoid or mixed-lineage leukemia 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LLT3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142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464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09620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ysteine-rich secretory protein 1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RISP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151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794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21074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151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607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52191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ull length insert cDNA clone YO02C07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155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6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93170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DZ domain containing, X chromosome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21687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162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47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18769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163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23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82871</w:t>
            </w:r>
          </w:p>
        </w:tc>
        <w:tc>
          <w:tcPr>
            <w:tcW w:w="4485" w:type="dxa"/>
            <w:noWrap/>
            <w:vAlign w:val="bottom"/>
          </w:tcPr>
          <w:p w:rsidR="00940346" w:rsidRPr="00207C52" w:rsidRDefault="00940346" w:rsidP="00D71FF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07C52">
              <w:rPr>
                <w:rFonts w:ascii="Calibri" w:hAnsi="Calibri"/>
                <w:color w:val="000000"/>
                <w:sz w:val="18"/>
                <w:szCs w:val="18"/>
              </w:rPr>
              <w:t>cytochrome P450, family 2, subfamily C, polypeptide 8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YP2C8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188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819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67437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MGC33948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GC33948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189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425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02037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romosome 6 open reading frame 12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6orf12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191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563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5413</w:t>
            </w:r>
          </w:p>
        </w:tc>
        <w:tc>
          <w:tcPr>
            <w:tcW w:w="4485" w:type="dxa"/>
            <w:noWrap/>
            <w:vAlign w:val="bottom"/>
          </w:tcPr>
          <w:p w:rsidR="00940346" w:rsidRPr="00207C52" w:rsidRDefault="00940346" w:rsidP="00D71F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07C52">
              <w:rPr>
                <w:rFonts w:ascii="Calibri" w:hAnsi="Calibri"/>
                <w:color w:val="000000"/>
                <w:sz w:val="16"/>
                <w:szCs w:val="16"/>
              </w:rPr>
              <w:t>Rheumatoid arthritis synovium immunoglobulin heavy chain variable region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191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644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71001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eparan sulfate 6-O-sulfotransferase 3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6ST3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195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198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3625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collagen, type III, alpha 1 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L3A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197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76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4134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ATA binding protein 3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ATA3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198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202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dherin 12, type 2 (N-cadherin 2)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H12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199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086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58309</w:t>
            </w:r>
          </w:p>
        </w:tc>
        <w:tc>
          <w:tcPr>
            <w:tcW w:w="4485" w:type="dxa"/>
            <w:noWrap/>
            <w:vAlign w:val="bottom"/>
          </w:tcPr>
          <w:p w:rsidR="00940346" w:rsidRPr="00207C52" w:rsidRDefault="00940346" w:rsidP="00D71FF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07C52">
              <w:rPr>
                <w:rFonts w:ascii="Calibri" w:hAnsi="Calibri"/>
                <w:color w:val="000000"/>
                <w:sz w:val="18"/>
                <w:szCs w:val="18"/>
              </w:rPr>
              <w:t xml:space="preserve">protein phosphatase 1, regulatory (inhibitor) subunit 3A 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PP1R3A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208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061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31017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permatogenesis associated 13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PATA13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209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669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5499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etinoic acid receptor, alpha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ARA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209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75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6271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oly(rC) binding protein 2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CBP2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212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635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4106</w:t>
            </w:r>
          </w:p>
        </w:tc>
        <w:tc>
          <w:tcPr>
            <w:tcW w:w="4485" w:type="dxa"/>
            <w:noWrap/>
            <w:vAlign w:val="bottom"/>
          </w:tcPr>
          <w:p w:rsidR="00940346" w:rsidRPr="00207C52" w:rsidRDefault="00940346" w:rsidP="00D71F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07C52">
              <w:rPr>
                <w:rFonts w:ascii="Calibri" w:hAnsi="Calibri"/>
                <w:color w:val="000000"/>
                <w:sz w:val="16"/>
                <w:szCs w:val="16"/>
              </w:rPr>
              <w:t>torsin family 2, member A /// tetratricopeptide repeat domain 16</w:t>
            </w:r>
          </w:p>
        </w:tc>
        <w:tc>
          <w:tcPr>
            <w:tcW w:w="1440" w:type="dxa"/>
            <w:vAlign w:val="bottom"/>
          </w:tcPr>
          <w:p w:rsidR="00940346" w:rsidRPr="00207C52" w:rsidRDefault="00940346" w:rsidP="00D71FF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7C52">
              <w:rPr>
                <w:rFonts w:ascii="Calibri" w:hAnsi="Calibri"/>
                <w:color w:val="000000"/>
                <w:sz w:val="18"/>
                <w:szCs w:val="18"/>
              </w:rPr>
              <w:t>TOR2A /// TTC16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213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959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70147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entrosome spindle pole associated protein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SPP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216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708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8721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semaphorin 3E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EMA3E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224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338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63041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rginine-glutamic acid dipeptide (RE) repeats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ERE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224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877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7657</w:t>
            </w:r>
          </w:p>
        </w:tc>
        <w:tc>
          <w:tcPr>
            <w:tcW w:w="4485" w:type="dxa"/>
            <w:noWrap/>
            <w:vAlign w:val="bottom"/>
          </w:tcPr>
          <w:p w:rsidR="00940346" w:rsidRPr="00207C52" w:rsidRDefault="00940346" w:rsidP="00D71FFE">
            <w:pPr>
              <w:rPr>
                <w:rFonts w:ascii="Calibri" w:hAnsi="Calibri"/>
                <w:color w:val="000000"/>
              </w:rPr>
            </w:pPr>
            <w:r w:rsidRPr="00207C52">
              <w:rPr>
                <w:rFonts w:ascii="Calibri" w:hAnsi="Calibri"/>
                <w:color w:val="000000"/>
              </w:rPr>
              <w:t xml:space="preserve">ventricular zone expressed PH domain homolog 1 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VEPH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230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70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Hs.383791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MRNA; cDNA DKFZp434N2419 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231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064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97876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iled-coil domain containing 8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CDC8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233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247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82314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4750462, mRNA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238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582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7011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ubulointerstitial nephritis antigen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INAG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242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067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76033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285224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285224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245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294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8834</w:t>
            </w:r>
          </w:p>
        </w:tc>
        <w:tc>
          <w:tcPr>
            <w:tcW w:w="4485" w:type="dxa"/>
            <w:noWrap/>
            <w:vAlign w:val="bottom"/>
          </w:tcPr>
          <w:p w:rsidR="00940346" w:rsidRPr="00207C52" w:rsidRDefault="00940346" w:rsidP="00D71F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07C52">
              <w:rPr>
                <w:rFonts w:ascii="Calibri" w:hAnsi="Calibri"/>
                <w:color w:val="000000"/>
                <w:sz w:val="16"/>
                <w:szCs w:val="16"/>
              </w:rPr>
              <w:t>UDP-Gal:betaGlcNAc beta 1,3-galactosyltransferase, polypeptide 2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3GALT2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247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59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10455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nc-119 homolog (C. elegans)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NC119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250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7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6040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dherin 13, H-cadherin (heart)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H13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251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054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0216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inc finger protein 588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NF588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255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524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4803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5760997, mRNA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263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995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4750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ucleoporin 98kDa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UP98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265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629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2261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4838261, mRNA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270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31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73680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rdiomyopathy associated 3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MYA3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270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545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47276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romosome 14 open reading frame 166B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4orf166B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278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174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10013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 FLJ25684 fis, clone TST04185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279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84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41416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MRNA; cDNA DKFZp434K1021 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282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639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4161</w:t>
            </w:r>
          </w:p>
        </w:tc>
        <w:tc>
          <w:tcPr>
            <w:tcW w:w="4485" w:type="dxa"/>
            <w:noWrap/>
            <w:vAlign w:val="bottom"/>
          </w:tcPr>
          <w:p w:rsidR="00940346" w:rsidRPr="00207C52" w:rsidRDefault="00940346" w:rsidP="00D71F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207C52">
              <w:rPr>
                <w:rFonts w:ascii="Calibri" w:hAnsi="Calibri"/>
                <w:color w:val="000000"/>
                <w:sz w:val="16"/>
                <w:szCs w:val="16"/>
              </w:rPr>
              <w:t xml:space="preserve">hyperpolarization activated cyclic nucleotide-gated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K+ </w:t>
            </w:r>
            <w:r w:rsidRPr="00207C52">
              <w:rPr>
                <w:rFonts w:ascii="Calibri" w:hAnsi="Calibri"/>
                <w:color w:val="000000"/>
                <w:sz w:val="16"/>
                <w:szCs w:val="16"/>
              </w:rPr>
              <w:t>channel 2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CN2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284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423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75472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BC015088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GC1647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299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89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7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ption factor 15 (basic helix-loop-helix)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CF15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326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745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2143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zinc finger protein 205 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NF205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330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603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75831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Homo sapiens, clone IMAGE:4819678, 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337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239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4587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mbryonal Fyn-associated substrate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FS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343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096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48590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rnifelin /// cornifelin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NFN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346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69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58748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olute carrier family 35, member F3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LC35F3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348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22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80334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inc finger protein 148 (pHZ-52)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NF148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354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854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3953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IAA1462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IAA1462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363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84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06670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 FLJ14169 fis, clone NT2RP2002056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371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945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05323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5167446, mRNA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392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52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3004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romosome 9 open reading frame 36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9orf36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392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115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3221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eucine zipper, putative tumor suppressor 2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ZTS2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393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238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9177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UN and FYVE domain containing 2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UFY2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395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974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91232</w:t>
            </w:r>
          </w:p>
        </w:tc>
        <w:tc>
          <w:tcPr>
            <w:tcW w:w="4485" w:type="dxa"/>
            <w:noWrap/>
            <w:vAlign w:val="bottom"/>
          </w:tcPr>
          <w:p w:rsidR="00940346" w:rsidRPr="00207C52" w:rsidRDefault="00940346" w:rsidP="00D71FF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07C52">
              <w:rPr>
                <w:rFonts w:ascii="Calibri" w:hAnsi="Calibri"/>
                <w:color w:val="000000"/>
                <w:sz w:val="18"/>
                <w:szCs w:val="18"/>
              </w:rPr>
              <w:t>Solute carrier family 39 (zinc transporter), member 14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LC39A14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395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986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55942</w:t>
            </w:r>
          </w:p>
        </w:tc>
        <w:tc>
          <w:tcPr>
            <w:tcW w:w="4485" w:type="dxa"/>
            <w:noWrap/>
            <w:vAlign w:val="bottom"/>
          </w:tcPr>
          <w:p w:rsidR="00940346" w:rsidRPr="00207C52" w:rsidRDefault="00940346" w:rsidP="00D71F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Calibri" w:hAnsi="Calibri"/>
                <w:color w:val="000000"/>
                <w:sz w:val="16"/>
                <w:szCs w:val="16"/>
              </w:rPr>
              <w:t>transient</w:t>
            </w:r>
            <w:proofErr w:type="gramEnd"/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recep.</w:t>
            </w:r>
            <w:r w:rsidRPr="00207C52">
              <w:rPr>
                <w:rFonts w:ascii="Calibri" w:hAnsi="Calibri"/>
                <w:color w:val="000000"/>
                <w:sz w:val="16"/>
                <w:szCs w:val="16"/>
              </w:rPr>
              <w:t xml:space="preserve"> potential cation channel, subfamily M, member 1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PM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400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668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329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FLJ32214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32214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425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655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87670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MGC42090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GC42090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427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715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2797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ematopoietic SH2 domain containing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H2D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430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239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86404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biquitination factor E4B (UFD2 homolog, yeast)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BE4B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436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92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4016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339263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339263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443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51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4482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MGC1203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GC1203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445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193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5000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ostaglandin E receptor 3 (subtype EP3)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TGER3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450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316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05104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elch domain containing 5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IAA1340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459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83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03454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EC15-like 2 (S. cerevisiae)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EC15L2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460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388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97320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Transducin-like enhancer of split 1 (E(sp1) 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LE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461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362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2527</w:t>
            </w:r>
          </w:p>
        </w:tc>
        <w:tc>
          <w:tcPr>
            <w:tcW w:w="4485" w:type="dxa"/>
            <w:noWrap/>
            <w:vAlign w:val="bottom"/>
          </w:tcPr>
          <w:p w:rsidR="00940346" w:rsidRPr="00C63D0D" w:rsidRDefault="00940346" w:rsidP="00D71FF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63D0D">
              <w:rPr>
                <w:rFonts w:ascii="Calibri" w:hAnsi="Calibri"/>
                <w:color w:val="000000"/>
                <w:sz w:val="18"/>
                <w:szCs w:val="18"/>
              </w:rPr>
              <w:t>cytochrome P450, family 3, subfamily A, polypeptide 4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YP3A4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465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26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97391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 FLJ40497 fis, clone TESTI2044892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469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01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0260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c receptor-like 4 /// Fc receptor-like 4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CRL4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489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613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96456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otocadherin 11 X-linked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CDH11X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490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37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35034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ihydropyrimidine dehydrogenase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PYD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507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90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Hs.391781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otocadherin 20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CDH20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510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321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54335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sein kinase 1, gamma 1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SNK1G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516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777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70852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5273088, mRNA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520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722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91558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nkyrin 1, erythrocytic /// ankyrin 1, erythrocytic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NK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536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62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07348</w:t>
            </w:r>
          </w:p>
        </w:tc>
        <w:tc>
          <w:tcPr>
            <w:tcW w:w="4485" w:type="dxa"/>
            <w:noWrap/>
            <w:vAlign w:val="bottom"/>
          </w:tcPr>
          <w:p w:rsidR="00940346" w:rsidRPr="00C63D0D" w:rsidRDefault="00940346" w:rsidP="00D71FFE">
            <w:pPr>
              <w:rPr>
                <w:rFonts w:ascii="Calibri" w:hAnsi="Calibri"/>
                <w:color w:val="000000"/>
              </w:rPr>
            </w:pPr>
            <w:r w:rsidRPr="00C63D0D">
              <w:rPr>
                <w:rFonts w:ascii="Calibri" w:hAnsi="Calibri"/>
                <w:color w:val="000000"/>
              </w:rPr>
              <w:t>Heparan sulfate (glucosamine) 3-O-sulfotransferase 1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3ST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537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1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06166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LOC400590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400590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545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174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80825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ing finger protein 150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NF150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550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639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13263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 FLJ37122 fis, clone BRACE2022448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562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885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18727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airy and enhancer of split 2 (Drosophila)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ES2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565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152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86579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ncer-associated nucleoprotein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NP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566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665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99705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amily with sequence similarity 13, member C1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AM13C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571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72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C63D0D" w:rsidRDefault="00940346" w:rsidP="00D71F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3D0D">
              <w:rPr>
                <w:rFonts w:ascii="Calibri" w:hAnsi="Calibri"/>
                <w:color w:val="000000"/>
                <w:sz w:val="16"/>
                <w:szCs w:val="16"/>
              </w:rPr>
              <w:t>Hs.437186</w:t>
            </w:r>
          </w:p>
        </w:tc>
        <w:tc>
          <w:tcPr>
            <w:tcW w:w="4485" w:type="dxa"/>
            <w:noWrap/>
            <w:vAlign w:val="bottom"/>
          </w:tcPr>
          <w:p w:rsidR="00940346" w:rsidRPr="00C63D0D" w:rsidRDefault="00940346" w:rsidP="00D71F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63D0D">
              <w:rPr>
                <w:rFonts w:ascii="Calibri" w:hAnsi="Calibri"/>
                <w:color w:val="000000"/>
                <w:sz w:val="16"/>
                <w:szCs w:val="16"/>
              </w:rPr>
              <w:t>polymerase (RNA) III (DNA directed) polypeptide K, 12.3 kDa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OLR3K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584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202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485" w:type="dxa"/>
            <w:noWrap/>
            <w:vAlign w:val="bottom"/>
          </w:tcPr>
          <w:p w:rsidR="00940346" w:rsidRPr="00C63D0D" w:rsidRDefault="00940346" w:rsidP="00D71FF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63D0D">
              <w:rPr>
                <w:rFonts w:ascii="Calibri" w:hAnsi="Calibri"/>
                <w:color w:val="000000"/>
                <w:sz w:val="18"/>
                <w:szCs w:val="18"/>
              </w:rPr>
              <w:t>olfactory receptor, family 6, subfamily B, member 1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R6B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585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414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5998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3685819, mRNA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588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893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47062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yclic nucleotide gated channel beta 1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NGB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594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661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Pr="00C63D0D" w:rsidRDefault="00940346" w:rsidP="00D71F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3D0D">
              <w:rPr>
                <w:rFonts w:ascii="Calibri" w:hAnsi="Calibri"/>
                <w:color w:val="000000"/>
                <w:sz w:val="16"/>
                <w:szCs w:val="16"/>
              </w:rPr>
              <w:t>Hs.524574 /// Hs.546795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Nucleoporin 107kDa 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UP107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597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88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52433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339803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339803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615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967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84136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aired-like homeodomain transcription factor 1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ITX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620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265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62595</w:t>
            </w:r>
          </w:p>
        </w:tc>
        <w:tc>
          <w:tcPr>
            <w:tcW w:w="4485" w:type="dxa"/>
            <w:noWrap/>
            <w:vAlign w:val="bottom"/>
          </w:tcPr>
          <w:p w:rsidR="00940346" w:rsidRPr="00C63D0D" w:rsidRDefault="00940346" w:rsidP="00D71F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63D0D">
              <w:rPr>
                <w:rFonts w:ascii="Calibri" w:hAnsi="Calibri"/>
                <w:color w:val="000000"/>
                <w:sz w:val="16"/>
                <w:szCs w:val="16"/>
              </w:rPr>
              <w:t xml:space="preserve">Similar to prostate cancer associated protein 5 isoform NGEP long; 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622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496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78186</w:t>
            </w:r>
          </w:p>
        </w:tc>
        <w:tc>
          <w:tcPr>
            <w:tcW w:w="4485" w:type="dxa"/>
            <w:noWrap/>
            <w:vAlign w:val="bottom"/>
          </w:tcPr>
          <w:p w:rsidR="00940346" w:rsidRPr="00C63D0D" w:rsidRDefault="00940346" w:rsidP="00D71F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63D0D">
              <w:rPr>
                <w:rFonts w:ascii="Calibri" w:hAnsi="Calibri"/>
                <w:color w:val="000000"/>
                <w:sz w:val="16"/>
                <w:szCs w:val="16"/>
              </w:rPr>
              <w:t xml:space="preserve">amyloid beta (A4) precursor protein-binding, family B, member 1 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631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719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31297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T7 overlapping transcript 2 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T7OT2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631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272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8075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romosome 9 open reading frame 128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9orf128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633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665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61220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gene CG018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G018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643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608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00686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reast cancer membrane protein 11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CMP1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643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006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30774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-box protein 10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BXO10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644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65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58306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FLJ40083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40083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653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454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69763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92558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92558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668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445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689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otein kinase, cGMP-dependent, type I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KG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676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041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18040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integrin, beta 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TGB3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684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06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81936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FLJ13231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1323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688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133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51220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alladin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IAA0992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712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704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28214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astermind-like 2 (Drosophila)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AML2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722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48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6077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olute carrier family 38, member 4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LC38A4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728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745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71834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ushi, nidogen and EGF-like domains 1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NED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728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891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59650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FLJ35834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35834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733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891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89626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arathyroid hormone-like hormone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THLH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739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973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10810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AN binding protein 17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ANBP17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748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354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2997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nc-5 homolog B (C. elegans)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NC5B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752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29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16653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-box protein 9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BXO9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754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989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52590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paII tiny fragments locus 9C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TF9C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759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873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63629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FLJ20130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20130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791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646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5241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 FLJ37214 fis, clone BRALZ2008484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792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67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79214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38 antigen (p45)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38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796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872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66378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ECT domain containing 2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ECTD2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797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46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8823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 FLJ44654 fis, clone BRACE2047232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819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467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1107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euroligin 4, X-linked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LGN4X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825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91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61254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 FLJ36285 fis, clone THYMU2003470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838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246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Hs.489052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BC004923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85865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851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14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33325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emochromatosis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FE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854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78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50749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-cell CLL/lymphoma 2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CL2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860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665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76227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FLJ11155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11155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863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449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98244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MGC50721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GC5072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865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496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6655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imilar to RIKEN cDNA 4933437K13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92017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875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919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6657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Clusterin 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LU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889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209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85902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lmodulin-like 6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LML6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893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794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80400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-cell scaffold protein with ankyrin repeats 1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ANK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901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09602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ulfatase 1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ULF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909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29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06015</w:t>
            </w:r>
          </w:p>
        </w:tc>
        <w:tc>
          <w:tcPr>
            <w:tcW w:w="4485" w:type="dxa"/>
            <w:noWrap/>
            <w:vAlign w:val="bottom"/>
          </w:tcPr>
          <w:p w:rsidR="00940346" w:rsidRPr="00C63D0D" w:rsidRDefault="00940346" w:rsidP="00D71FFE">
            <w:pPr>
              <w:rPr>
                <w:rFonts w:ascii="Calibri" w:hAnsi="Calibri"/>
                <w:color w:val="000000"/>
              </w:rPr>
            </w:pPr>
            <w:r w:rsidRPr="00C63D0D">
              <w:rPr>
                <w:rFonts w:ascii="Calibri" w:hAnsi="Calibri"/>
                <w:color w:val="000000"/>
              </w:rPr>
              <w:t>Development and differentiation enhancing factor 1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DEF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910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04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46590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oly(A) binding protein, cytoplasmic 5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ABPC5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921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907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9585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mmunoglobulin lambda variable 3-21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GLC2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922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446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799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aluronan and proteoglycan link protein 1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APLN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922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205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50832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4824588, mRNA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961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688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9092</w:t>
            </w:r>
          </w:p>
        </w:tc>
        <w:tc>
          <w:tcPr>
            <w:tcW w:w="4485" w:type="dxa"/>
            <w:noWrap/>
            <w:vAlign w:val="bottom"/>
          </w:tcPr>
          <w:p w:rsidR="00940346" w:rsidRPr="00C63D0D" w:rsidRDefault="00940346" w:rsidP="00D71FF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63D0D">
              <w:rPr>
                <w:rFonts w:ascii="Calibri" w:hAnsi="Calibri"/>
                <w:color w:val="000000"/>
                <w:sz w:val="18"/>
                <w:szCs w:val="18"/>
              </w:rPr>
              <w:t xml:space="preserve">suppression of tumorigenicity 18 (breast carcinoma) 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T18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970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527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52134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 clone IMAGE:5301169, partial cds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983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523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44567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anine-glyoxylate aminotransferase 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GXT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998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17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4637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-acetyltransferase 8 (camello like)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AT8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002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73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60215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004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385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01062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OL1/NOP2/Sun domain family, member 3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SUN3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008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59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88715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285733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285733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009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216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3586</w:t>
            </w:r>
          </w:p>
        </w:tc>
        <w:tc>
          <w:tcPr>
            <w:tcW w:w="4485" w:type="dxa"/>
            <w:noWrap/>
            <w:vAlign w:val="bottom"/>
          </w:tcPr>
          <w:p w:rsidR="00940346" w:rsidRPr="000113D1" w:rsidRDefault="00940346" w:rsidP="00D71FF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0113D1">
              <w:rPr>
                <w:rFonts w:ascii="Calibri" w:hAnsi="Calibri"/>
                <w:color w:val="000000"/>
                <w:sz w:val="18"/>
                <w:szCs w:val="18"/>
              </w:rPr>
              <w:t xml:space="preserve">Similar to Serine/threonine protein phosphatase 5 (PP5) 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032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43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4859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gene BC012394; BC053611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066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61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77193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ynaptotagmin IX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YT9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082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727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95298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arcoglycan zeta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GCZ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114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41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9713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inc finger protein 154 (pHZ-92)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NF154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127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344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07538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5538960, mRNA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133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194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9092</w:t>
            </w:r>
          </w:p>
        </w:tc>
        <w:tc>
          <w:tcPr>
            <w:tcW w:w="4485" w:type="dxa"/>
            <w:noWrap/>
            <w:vAlign w:val="bottom"/>
          </w:tcPr>
          <w:p w:rsidR="00940346" w:rsidRPr="000113D1" w:rsidRDefault="00940346" w:rsidP="00D71FFE">
            <w:pPr>
              <w:rPr>
                <w:rFonts w:ascii="Calibri" w:hAnsi="Calibri"/>
                <w:color w:val="000000"/>
              </w:rPr>
            </w:pPr>
            <w:r w:rsidRPr="000113D1">
              <w:rPr>
                <w:rFonts w:ascii="Calibri" w:hAnsi="Calibri"/>
                <w:color w:val="000000"/>
              </w:rPr>
              <w:t>Suppression of tumorigenicity 18 (breast carcinoma)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T18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199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72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22444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3604069, mRNA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224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613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290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 FLJ37366 fis, clone BRAMY2024416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255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912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08544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otassium channel, subfamily K, member 1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CNK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273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93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7383</w:t>
            </w:r>
          </w:p>
        </w:tc>
        <w:tc>
          <w:tcPr>
            <w:tcW w:w="4485" w:type="dxa"/>
            <w:noWrap/>
            <w:vAlign w:val="bottom"/>
          </w:tcPr>
          <w:p w:rsidR="00940346" w:rsidRPr="000113D1" w:rsidRDefault="00940346" w:rsidP="00D71FFE">
            <w:pPr>
              <w:rPr>
                <w:rFonts w:ascii="Calibri" w:hAnsi="Calibri"/>
                <w:color w:val="000000"/>
              </w:rPr>
            </w:pPr>
            <w:r w:rsidRPr="000113D1">
              <w:rPr>
                <w:rFonts w:ascii="Calibri" w:hAnsi="Calibri"/>
                <w:color w:val="000000"/>
              </w:rPr>
              <w:t>olfactory receptor, family 5, subfamily H, member 1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R5H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290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431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9149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tenin (cadherin-associated protein), alpha 3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TNNA3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323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01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DKFZp547J222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KFZp547J222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357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47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31152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imilar to SERTA domain containing 4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401778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372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482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08453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ilms tumor 1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T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440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425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71162</w:t>
            </w:r>
          </w:p>
        </w:tc>
        <w:tc>
          <w:tcPr>
            <w:tcW w:w="4485" w:type="dxa"/>
            <w:noWrap/>
            <w:vAlign w:val="bottom"/>
          </w:tcPr>
          <w:p w:rsidR="00940346" w:rsidRPr="000113D1" w:rsidRDefault="00940346" w:rsidP="00D71F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113D1">
              <w:rPr>
                <w:rFonts w:ascii="Calibri" w:hAnsi="Calibri"/>
                <w:color w:val="000000"/>
                <w:sz w:val="16"/>
                <w:szCs w:val="16"/>
              </w:rPr>
              <w:t>Ras association (RalGDS/AF-6) and pleckstrin homology domains 1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APH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563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05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74264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visual system homeobox 1 homolog, CHX10-like 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VSX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633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772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7043</w:t>
            </w:r>
          </w:p>
        </w:tc>
        <w:tc>
          <w:tcPr>
            <w:tcW w:w="4485" w:type="dxa"/>
            <w:noWrap/>
            <w:vAlign w:val="bottom"/>
          </w:tcPr>
          <w:p w:rsidR="00940346" w:rsidRPr="000113D1" w:rsidRDefault="00940346" w:rsidP="00D71F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113D1">
              <w:rPr>
                <w:rFonts w:ascii="Calibri" w:hAnsi="Calibri"/>
                <w:color w:val="000000"/>
                <w:sz w:val="16"/>
                <w:szCs w:val="16"/>
              </w:rPr>
              <w:t>K+ voltage-gated channel, subfamily H (eag-related), member 5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CNH5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687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49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87367</w:t>
            </w:r>
          </w:p>
        </w:tc>
        <w:tc>
          <w:tcPr>
            <w:tcW w:w="4485" w:type="dxa"/>
            <w:noWrap/>
            <w:vAlign w:val="bottom"/>
          </w:tcPr>
          <w:p w:rsidR="00940346" w:rsidRPr="000113D1" w:rsidRDefault="00940346" w:rsidP="00D71FF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0113D1">
              <w:rPr>
                <w:rFonts w:ascii="Calibri" w:hAnsi="Calibri"/>
                <w:color w:val="000000"/>
                <w:sz w:val="18"/>
                <w:szCs w:val="18"/>
              </w:rPr>
              <w:t>cytochrome P450, family 39, subfamily A, polypeptide 1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YP39A1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693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892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47471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imilar to R30217_1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16360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713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14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02921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ull length insert cDNA clone YR17E12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763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17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73536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otein kinase D3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KD3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882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10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0722</w:t>
            </w:r>
          </w:p>
        </w:tc>
        <w:tc>
          <w:tcPr>
            <w:tcW w:w="4485" w:type="dxa"/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inc finger protein 417</w:t>
            </w:r>
          </w:p>
        </w:tc>
        <w:tc>
          <w:tcPr>
            <w:tcW w:w="1440" w:type="dxa"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NF417</w:t>
            </w:r>
          </w:p>
        </w:tc>
        <w:tc>
          <w:tcPr>
            <w:tcW w:w="990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996</w:t>
            </w:r>
          </w:p>
        </w:tc>
        <w:tc>
          <w:tcPr>
            <w:tcW w:w="1185" w:type="dxa"/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15</w:t>
            </w:r>
          </w:p>
        </w:tc>
      </w:tr>
      <w:tr w:rsidR="00940346" w:rsidRPr="00635DC5" w:rsidTr="00D71FFE">
        <w:trPr>
          <w:trHeight w:val="169"/>
          <w:jc w:val="center"/>
        </w:trPr>
        <w:tc>
          <w:tcPr>
            <w:tcW w:w="1111" w:type="dxa"/>
            <w:tcBorders>
              <w:bottom w:val="single" w:sz="4" w:space="0" w:color="auto"/>
            </w:tcBorders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46040</w:t>
            </w:r>
          </w:p>
        </w:tc>
        <w:tc>
          <w:tcPr>
            <w:tcW w:w="4485" w:type="dxa"/>
            <w:tcBorders>
              <w:bottom w:val="single" w:sz="4" w:space="0" w:color="auto"/>
            </w:tcBorders>
            <w:noWrap/>
            <w:vAlign w:val="bottom"/>
          </w:tcPr>
          <w:p w:rsidR="00940346" w:rsidRDefault="00940346" w:rsidP="00D71FF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romosome 14 open reading frame 10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4orf10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.364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noWrap/>
            <w:vAlign w:val="bottom"/>
          </w:tcPr>
          <w:p w:rsidR="00940346" w:rsidRDefault="00940346" w:rsidP="00D71FF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18</w:t>
            </w:r>
          </w:p>
        </w:tc>
      </w:tr>
    </w:tbl>
    <w:p w:rsidR="00940346" w:rsidRDefault="00940346" w:rsidP="0094034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191D38" w:rsidRPr="002E759B" w:rsidRDefault="00191D3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191D38" w:rsidRPr="002E75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502126"/>
    <w:multiLevelType w:val="hybridMultilevel"/>
    <w:tmpl w:val="2BD4A850"/>
    <w:lvl w:ilvl="0" w:tplc="E9CA8CF6">
      <w:start w:val="1"/>
      <w:numFmt w:val="upperLetter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53215A"/>
    <w:multiLevelType w:val="multilevel"/>
    <w:tmpl w:val="A35C9C0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3BD40306"/>
    <w:multiLevelType w:val="hybridMultilevel"/>
    <w:tmpl w:val="B27A8856"/>
    <w:lvl w:ilvl="0" w:tplc="0409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50A1658C"/>
    <w:multiLevelType w:val="hybridMultilevel"/>
    <w:tmpl w:val="17AA53C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5AF8371D"/>
    <w:multiLevelType w:val="hybridMultilevel"/>
    <w:tmpl w:val="2868A43A"/>
    <w:lvl w:ilvl="0" w:tplc="EA28B728">
      <w:start w:val="1"/>
      <w:numFmt w:val="upperLetter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D1D48D1"/>
    <w:multiLevelType w:val="hybridMultilevel"/>
    <w:tmpl w:val="28802580"/>
    <w:lvl w:ilvl="0" w:tplc="906AAD2E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1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0346"/>
    <w:rsid w:val="00031CE5"/>
    <w:rsid w:val="00191D38"/>
    <w:rsid w:val="002A72FB"/>
    <w:rsid w:val="002E759B"/>
    <w:rsid w:val="00341C22"/>
    <w:rsid w:val="00375AF4"/>
    <w:rsid w:val="005B2AA4"/>
    <w:rsid w:val="008123C6"/>
    <w:rsid w:val="00817877"/>
    <w:rsid w:val="00940346"/>
    <w:rsid w:val="0094184D"/>
    <w:rsid w:val="00986533"/>
    <w:rsid w:val="00A55A33"/>
    <w:rsid w:val="00AB7829"/>
    <w:rsid w:val="00AD2307"/>
    <w:rsid w:val="00C0296B"/>
    <w:rsid w:val="00C248B8"/>
    <w:rsid w:val="00CF120B"/>
    <w:rsid w:val="00D71FFE"/>
    <w:rsid w:val="00F85A6D"/>
    <w:rsid w:val="00FF1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3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4034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403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34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40346"/>
    <w:pPr>
      <w:ind w:left="720"/>
      <w:contextualSpacing/>
    </w:pPr>
  </w:style>
  <w:style w:type="table" w:styleId="TableGrid">
    <w:name w:val="Table Grid"/>
    <w:basedOn w:val="TableNormal"/>
    <w:uiPriority w:val="59"/>
    <w:rsid w:val="00940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Simple3">
    <w:name w:val="Table Simple 3"/>
    <w:basedOn w:val="TableNormal"/>
    <w:rsid w:val="009403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PlaceholderText">
    <w:name w:val="Placeholder Text"/>
    <w:basedOn w:val="DefaultParagraphFont"/>
    <w:uiPriority w:val="99"/>
    <w:semiHidden/>
    <w:rsid w:val="00940346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3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4034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403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34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40346"/>
    <w:pPr>
      <w:ind w:left="720"/>
      <w:contextualSpacing/>
    </w:pPr>
  </w:style>
  <w:style w:type="table" w:styleId="TableGrid">
    <w:name w:val="Table Grid"/>
    <w:basedOn w:val="TableNormal"/>
    <w:uiPriority w:val="59"/>
    <w:rsid w:val="00940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Simple3">
    <w:name w:val="Table Simple 3"/>
    <w:basedOn w:val="TableNormal"/>
    <w:rsid w:val="009403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PlaceholderText">
    <w:name w:val="Placeholder Text"/>
    <w:basedOn w:val="DefaultParagraphFont"/>
    <w:uiPriority w:val="99"/>
    <w:semiHidden/>
    <w:rsid w:val="0094034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5123</Words>
  <Characters>29203</Characters>
  <Application>Microsoft Office Word</Application>
  <DocSecurity>0</DocSecurity>
  <Lines>243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eb</dc:creator>
  <cp:lastModifiedBy>Caleb</cp:lastModifiedBy>
  <cp:revision>2</cp:revision>
  <dcterms:created xsi:type="dcterms:W3CDTF">2016-02-11T16:24:00Z</dcterms:created>
  <dcterms:modified xsi:type="dcterms:W3CDTF">2016-02-11T16:24:00Z</dcterms:modified>
</cp:coreProperties>
</file>